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40A5" w:rsidRPr="004A245A" w:rsidRDefault="00D940A5" w:rsidP="004A245A">
      <w:pPr>
        <w:widowControl/>
        <w:jc w:val="left"/>
        <w:rPr>
          <w:b/>
          <w:bCs/>
        </w:rPr>
      </w:pPr>
    </w:p>
    <w:p w:rsidR="00D940A5" w:rsidRPr="000B6D8D" w:rsidRDefault="00D940A5" w:rsidP="00734F5B">
      <w:pPr>
        <w:spacing w:line="480" w:lineRule="auto"/>
      </w:pPr>
      <w:r w:rsidRPr="00D940A5">
        <w:rPr>
          <w:b/>
        </w:rPr>
        <w:t xml:space="preserve">Table </w:t>
      </w:r>
      <w:r w:rsidR="00816F87">
        <w:rPr>
          <w:b/>
        </w:rPr>
        <w:t>S</w:t>
      </w:r>
      <w:r w:rsidR="00F76768">
        <w:rPr>
          <w:b/>
        </w:rPr>
        <w:t>1</w:t>
      </w:r>
      <w:r w:rsidRPr="00D940A5">
        <w:rPr>
          <w:b/>
        </w:rPr>
        <w:t xml:space="preserve"> </w:t>
      </w:r>
      <w:r w:rsidRPr="000B6D8D">
        <w:t>Primers and their sequences used for PCR in this study.</w:t>
      </w:r>
    </w:p>
    <w:tbl>
      <w:tblPr>
        <w:tblW w:w="94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6237"/>
        <w:gridCol w:w="1843"/>
        <w:gridCol w:w="142"/>
      </w:tblGrid>
      <w:tr w:rsidR="00D940A5" w:rsidRPr="000B6D8D" w:rsidTr="00DD1C1E">
        <w:trPr>
          <w:trHeight w:val="454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40A5" w:rsidRPr="000B6D8D" w:rsidRDefault="00D940A5" w:rsidP="004A245A">
            <w:pPr>
              <w:jc w:val="center"/>
            </w:pPr>
            <w:r w:rsidRPr="000B6D8D">
              <w:t>Names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40A5" w:rsidRPr="000B6D8D" w:rsidRDefault="00D940A5" w:rsidP="00972538">
            <w:pPr>
              <w:jc w:val="center"/>
            </w:pPr>
            <w:r w:rsidRPr="000B6D8D">
              <w:rPr>
                <w:rFonts w:hint="eastAsia"/>
              </w:rPr>
              <w:t>5</w:t>
            </w:r>
            <w:r w:rsidR="004A245A" w:rsidRPr="000B6D8D">
              <w:t>’</w:t>
            </w:r>
            <w:r w:rsidR="00972538">
              <w:rPr>
                <w:rFonts w:hint="eastAsia"/>
              </w:rPr>
              <w:t>-</w:t>
            </w:r>
            <w:r w:rsidRPr="000B6D8D">
              <w:rPr>
                <w:rFonts w:hint="eastAsia"/>
              </w:rPr>
              <w:t>3</w:t>
            </w:r>
            <w:r w:rsidR="004A245A" w:rsidRPr="000B6D8D">
              <w:t>’</w:t>
            </w:r>
            <w:r w:rsidRPr="000B6D8D">
              <w:rPr>
                <w:rFonts w:hint="eastAsia"/>
              </w:rPr>
              <w:t xml:space="preserve"> sequence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40A5" w:rsidRPr="000B6D8D" w:rsidRDefault="00D940A5" w:rsidP="004A245A">
            <w:pPr>
              <w:jc w:val="center"/>
            </w:pPr>
            <w:r w:rsidRPr="000B6D8D">
              <w:t>Restriction site</w:t>
            </w:r>
            <w:r w:rsidR="004A245A" w:rsidRPr="000B6D8D">
              <w:t>s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</w:rPr>
              <w:t>F-proBA-</w:t>
            </w:r>
            <w:r w:rsidRPr="00D940A5">
              <w:rPr>
                <w:rFonts w:hint="eastAsia"/>
                <w:i/>
              </w:rPr>
              <w:t>Bam</w:t>
            </w:r>
            <w:r w:rsidRPr="00D940A5">
              <w:rPr>
                <w:rFonts w:hint="eastAsia"/>
              </w:rPr>
              <w:t>HI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vAlign w:val="center"/>
          </w:tcPr>
          <w:p w:rsidR="00D940A5" w:rsidRPr="00D940A5" w:rsidRDefault="00D940A5" w:rsidP="00D940A5">
            <w:r w:rsidRPr="00D940A5">
              <w:t>CAT</w:t>
            </w:r>
            <w:r w:rsidRPr="00D940A5">
              <w:rPr>
                <w:u w:val="single"/>
              </w:rPr>
              <w:t>GGATCC</w:t>
            </w:r>
            <w:r w:rsidRPr="00D940A5">
              <w:t>AGAGAATCATGAGTGACAGCC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  <w:i/>
              </w:rPr>
              <w:t>Bam</w:t>
            </w:r>
            <w:r w:rsidRPr="00D940A5">
              <w:rPr>
                <w:rFonts w:hint="eastAsia"/>
              </w:rPr>
              <w:t>H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bookmarkStart w:id="0" w:name="OLE_LINK44"/>
            <w:bookmarkStart w:id="1" w:name="OLE_LINK45"/>
            <w:r w:rsidRPr="00D940A5">
              <w:rPr>
                <w:rFonts w:hint="eastAsia"/>
              </w:rPr>
              <w:t>R-proBA-</w:t>
            </w:r>
            <w:r w:rsidRPr="00D940A5">
              <w:rPr>
                <w:rFonts w:hint="eastAsia"/>
                <w:i/>
              </w:rPr>
              <w:t>Hind</w:t>
            </w:r>
            <w:r w:rsidRPr="00D940A5">
              <w:rPr>
                <w:rFonts w:hint="eastAsia"/>
              </w:rPr>
              <w:t>III</w:t>
            </w:r>
            <w:bookmarkEnd w:id="0"/>
            <w:bookmarkEnd w:id="1"/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GCT</w:t>
            </w:r>
            <w:r w:rsidRPr="00D940A5">
              <w:rPr>
                <w:u w:val="single"/>
              </w:rPr>
              <w:t>AAGCTT</w:t>
            </w:r>
            <w:r w:rsidRPr="00D940A5">
              <w:t>CGTCAATGGCCTTGTGAATC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  <w:i/>
              </w:rPr>
              <w:t>Hind</w:t>
            </w:r>
            <w:r w:rsidRPr="00D940A5">
              <w:rPr>
                <w:rFonts w:hint="eastAsia"/>
              </w:rPr>
              <w:t>II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t>F-putA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GGAGGTTGTAACATCCTCCGGCTACCTGTTTAACCTATAGTCATTAAGCT</w:t>
            </w:r>
            <w:r w:rsidRPr="00D940A5">
              <w:rPr>
                <w:bCs/>
              </w:rPr>
              <w:t>ATTCCGGGGATCCGTCGACC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pPr>
              <w:rPr>
                <w:i/>
              </w:rPr>
            </w:pP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t>R-putA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TCACGATAACGTTAAGTTGCACCTTTCTGAACAACAGGAGTAATGGCATG</w:t>
            </w:r>
            <w:r w:rsidRPr="00D940A5">
              <w:rPr>
                <w:bCs/>
              </w:rPr>
              <w:t>TGTAGGCTGGAGCTGCTTCG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pPr>
              <w:rPr>
                <w:i/>
              </w:rPr>
            </w:pP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</w:rPr>
              <w:t>F</w:t>
            </w:r>
            <w:r w:rsidRPr="00D940A5">
              <w:t>-sucA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AGTATCCACGGCGAAGTAAGCATAAAAAAGATGCTTAAGGGATCACGATG</w:t>
            </w:r>
            <w:r w:rsidRPr="00D940A5">
              <w:rPr>
                <w:bCs/>
              </w:rPr>
              <w:t>ATTCCGGGGATCCGTCGACC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/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</w:rPr>
              <w:t>R</w:t>
            </w:r>
            <w:r w:rsidRPr="00D940A5">
              <w:t>-sucA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ATCTACGCTACTCATTGTGTATCCTTTATTTATTCGACGTTCAGCGCGTC</w:t>
            </w:r>
            <w:r w:rsidRPr="00D940A5">
              <w:rPr>
                <w:bCs/>
              </w:rPr>
              <w:t>TGTAGGCTGGAGCTGCTTCG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/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</w:rPr>
              <w:t>F</w:t>
            </w:r>
            <w:r w:rsidRPr="00D940A5">
              <w:t>-aceA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TACCGCCTGTTAGCGTAAACCACCACATAACTATGGAGCATCTGCACATG</w:t>
            </w:r>
            <w:r w:rsidRPr="00D940A5">
              <w:rPr>
                <w:bCs/>
              </w:rPr>
              <w:t>ATTCCGGGGATCCGTCGACC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/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</w:rPr>
              <w:t>R</w:t>
            </w:r>
            <w:r w:rsidRPr="00D940A5">
              <w:t>-aceA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GGCCTACAGTCAGCAACGGTTGTTGTTGCTTAGAACTGCGATTCTTCAGT</w:t>
            </w:r>
            <w:r w:rsidRPr="00D940A5">
              <w:rPr>
                <w:bCs/>
              </w:rPr>
              <w:t>TGTAGGCTGGAGCTGCTTCG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/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</w:rPr>
              <w:t>F</w:t>
            </w:r>
            <w:r w:rsidRPr="00D940A5">
              <w:t>-sucCD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GGTCTACGGTTTAAAAGATAACGATTACTGAAGGATGGACAGAACACATGGATCCGTCGACCTGCAGTTC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/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</w:rPr>
              <w:t>R</w:t>
            </w:r>
            <w:r w:rsidRPr="00D940A5">
              <w:t>-sucCD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CGGCGAGGGCTATTTCTTATTACAGATATTTATTTCAGAACAGTTTTCAGGTGTAGGCTGGAGCTGCTTC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/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t>F-proB-</w:t>
            </w:r>
            <w:r w:rsidRPr="00D940A5">
              <w:rPr>
                <w:i/>
              </w:rPr>
              <w:t>Bam</w:t>
            </w:r>
            <w:r w:rsidRPr="00D940A5">
              <w:t>HI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CAT</w:t>
            </w:r>
            <w:r w:rsidRPr="00D940A5">
              <w:rPr>
                <w:u w:val="single"/>
              </w:rPr>
              <w:t>GGATCC</w:t>
            </w:r>
            <w:r w:rsidRPr="00D940A5">
              <w:t>AGAGAATCATGAGTGACAGCC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pPr>
              <w:rPr>
                <w:i/>
              </w:rPr>
            </w:pPr>
            <w:r w:rsidRPr="00D940A5">
              <w:rPr>
                <w:rFonts w:hint="eastAsia"/>
                <w:i/>
              </w:rPr>
              <w:t>Bam</w:t>
            </w:r>
            <w:r w:rsidRPr="00D940A5">
              <w:rPr>
                <w:rFonts w:hint="eastAsia"/>
              </w:rPr>
              <w:t>H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t>R-proB-</w:t>
            </w:r>
            <w:r w:rsidRPr="00D940A5">
              <w:rPr>
                <w:i/>
              </w:rPr>
              <w:t>Eco</w:t>
            </w:r>
            <w:r w:rsidRPr="00D940A5">
              <w:t>RI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bookmarkStart w:id="2" w:name="OLE_LINK7"/>
            <w:r w:rsidRPr="00D940A5">
              <w:t>CCG</w:t>
            </w:r>
            <w:r w:rsidRPr="00D940A5">
              <w:rPr>
                <w:u w:val="single"/>
              </w:rPr>
              <w:t>GAATTC</w:t>
            </w:r>
            <w:bookmarkEnd w:id="2"/>
            <w:r w:rsidRPr="00D940A5">
              <w:t>TTAACGGGTAATCATGTCAT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pPr>
              <w:rPr>
                <w:i/>
              </w:rPr>
            </w:pPr>
            <w:r w:rsidRPr="00D940A5">
              <w:rPr>
                <w:i/>
              </w:rPr>
              <w:t>Eco</w:t>
            </w:r>
            <w:r w:rsidRPr="00D940A5">
              <w:t>R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t>F-proC-</w:t>
            </w:r>
            <w:r w:rsidRPr="00D940A5">
              <w:rPr>
                <w:i/>
              </w:rPr>
              <w:t>Hind</w:t>
            </w:r>
            <w:r w:rsidRPr="00D940A5">
              <w:t>III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GCT</w:t>
            </w:r>
            <w:r w:rsidRPr="00D940A5">
              <w:rPr>
                <w:u w:val="single"/>
              </w:rPr>
              <w:t>AAGCTT</w:t>
            </w:r>
            <w:r w:rsidRPr="00D940A5">
              <w:t>CGGCAGGAGTGAGGCAATGG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  <w:i/>
              </w:rPr>
              <w:t>Hind</w:t>
            </w:r>
            <w:r w:rsidRPr="00D940A5">
              <w:rPr>
                <w:rFonts w:hint="eastAsia"/>
              </w:rPr>
              <w:t>II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t>R-proC-</w:t>
            </w:r>
            <w:r w:rsidRPr="00D940A5">
              <w:rPr>
                <w:i/>
              </w:rPr>
              <w:t>Not</w:t>
            </w:r>
            <w:r w:rsidRPr="00D940A5">
              <w:t>I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ATTT</w:t>
            </w:r>
            <w:r w:rsidRPr="00D940A5">
              <w:rPr>
                <w:u w:val="single"/>
              </w:rPr>
              <w:t>GCGGCCGC</w:t>
            </w:r>
            <w:r w:rsidRPr="00D940A5">
              <w:t>CGTCCGGCGAAAGTCATC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r w:rsidRPr="00D940A5">
              <w:rPr>
                <w:i/>
              </w:rPr>
              <w:t>Not</w:t>
            </w:r>
            <w:r w:rsidRPr="00D940A5">
              <w:t>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4A245A" w:rsidP="00D940A5">
            <w:r>
              <w:t>F-</w:t>
            </w:r>
            <w:r w:rsidR="00D940A5" w:rsidRPr="00D940A5">
              <w:t>P4H-</w:t>
            </w:r>
            <w:r w:rsidR="00D940A5" w:rsidRPr="00D940A5">
              <w:rPr>
                <w:i/>
              </w:rPr>
              <w:t>Bam</w:t>
            </w:r>
            <w:r w:rsidR="00D940A5" w:rsidRPr="00D940A5">
              <w:t>HI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CAT</w:t>
            </w:r>
            <w:r w:rsidRPr="00D940A5">
              <w:rPr>
                <w:u w:val="single"/>
              </w:rPr>
              <w:t>GGATCC</w:t>
            </w:r>
            <w:r w:rsidRPr="00D940A5">
              <w:t>ATGCTGACCCCGACCG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  <w:i/>
              </w:rPr>
              <w:t>Bam</w:t>
            </w:r>
            <w:r w:rsidRPr="00D940A5">
              <w:rPr>
                <w:rFonts w:hint="eastAsia"/>
              </w:rPr>
              <w:t>H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4A245A" w:rsidP="00D940A5">
            <w:r>
              <w:t>R-</w:t>
            </w:r>
            <w:r w:rsidR="00D940A5" w:rsidRPr="00D940A5">
              <w:t>P4H-</w:t>
            </w:r>
            <w:r w:rsidR="00D940A5" w:rsidRPr="00D940A5">
              <w:rPr>
                <w:i/>
              </w:rPr>
              <w:t>Hind</w:t>
            </w:r>
            <w:r w:rsidR="00D940A5" w:rsidRPr="00D940A5">
              <w:t>III-</w:t>
            </w:r>
            <w:r w:rsidR="00D940A5" w:rsidRPr="00D940A5">
              <w:rPr>
                <w:i/>
              </w:rPr>
              <w:t>Xho</w:t>
            </w:r>
            <w:r w:rsidR="00D940A5" w:rsidRPr="00D940A5">
              <w:t>I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GCT</w:t>
            </w:r>
            <w:r w:rsidRPr="00D940A5">
              <w:rPr>
                <w:u w:val="single"/>
              </w:rPr>
              <w:t>AAGCTTCTCGAG</w:t>
            </w:r>
            <w:r w:rsidRPr="00D940A5">
              <w:t>TTAAACCGGCT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  <w:i/>
              </w:rPr>
              <w:t>Hind</w:t>
            </w:r>
            <w:r w:rsidRPr="00D940A5">
              <w:rPr>
                <w:rFonts w:hint="eastAsia"/>
              </w:rPr>
              <w:t>III</w:t>
            </w:r>
            <w:r w:rsidRPr="00D940A5">
              <w:t xml:space="preserve">, </w:t>
            </w:r>
            <w:r w:rsidRPr="00D940A5">
              <w:rPr>
                <w:i/>
              </w:rPr>
              <w:t>Xho</w:t>
            </w:r>
            <w:r w:rsidRPr="00D940A5">
              <w:t>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t>F-</w:t>
            </w:r>
            <w:r w:rsidRPr="00D940A5">
              <w:rPr>
                <w:rFonts w:hint="eastAsia"/>
              </w:rPr>
              <w:t>trpH</w:t>
            </w:r>
            <w:r w:rsidRPr="00D940A5">
              <w:t>-</w:t>
            </w:r>
            <w:r w:rsidRPr="00D940A5">
              <w:rPr>
                <w:rFonts w:hint="eastAsia"/>
                <w:i/>
              </w:rPr>
              <w:t>Bam</w:t>
            </w:r>
            <w:r w:rsidRPr="00D940A5">
              <w:rPr>
                <w:rFonts w:hint="eastAsia"/>
              </w:rPr>
              <w:t>HI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CAT</w:t>
            </w:r>
            <w:r w:rsidRPr="00D940A5">
              <w:rPr>
                <w:u w:val="single"/>
              </w:rPr>
              <w:t>GGATCC</w:t>
            </w:r>
            <w:r w:rsidRPr="00D940A5">
              <w:t>GGTCCGGCGTAGAGGATCGAG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pPr>
              <w:rPr>
                <w:i/>
              </w:rPr>
            </w:pPr>
            <w:r w:rsidRPr="00D940A5">
              <w:rPr>
                <w:rFonts w:hint="eastAsia"/>
                <w:i/>
              </w:rPr>
              <w:t>Bam</w:t>
            </w:r>
            <w:r w:rsidRPr="00D940A5">
              <w:rPr>
                <w:rFonts w:hint="eastAsia"/>
              </w:rPr>
              <w:t>H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</w:rPr>
              <w:t>R-trpH-</w:t>
            </w:r>
            <w:r w:rsidRPr="00D940A5">
              <w:rPr>
                <w:rFonts w:hint="eastAsia"/>
                <w:i/>
              </w:rPr>
              <w:t>Hind</w:t>
            </w:r>
            <w:r w:rsidRPr="00D940A5">
              <w:rPr>
                <w:rFonts w:hint="eastAsia"/>
              </w:rPr>
              <w:t>III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GCT</w:t>
            </w:r>
            <w:r w:rsidRPr="00D940A5">
              <w:rPr>
                <w:u w:val="single"/>
              </w:rPr>
              <w:t>AAGCTT</w:t>
            </w:r>
            <w:r w:rsidRPr="00D940A5">
              <w:t>TTAAACCGGCTGAGCCAGAGC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pPr>
              <w:rPr>
                <w:i/>
              </w:rPr>
            </w:pPr>
            <w:r w:rsidRPr="00D940A5">
              <w:rPr>
                <w:rFonts w:hint="eastAsia"/>
                <w:i/>
              </w:rPr>
              <w:t>Hind</w:t>
            </w:r>
            <w:r w:rsidRPr="00D940A5">
              <w:rPr>
                <w:rFonts w:hint="eastAsia"/>
              </w:rPr>
              <w:t>II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t>F-HBAC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GAGGGAAGGATTTCA</w:t>
            </w:r>
            <w:r w:rsidRPr="00D940A5">
              <w:rPr>
                <w:u w:val="single"/>
              </w:rPr>
              <w:t>GAATTC</w:t>
            </w:r>
            <w:r w:rsidRPr="00D940A5">
              <w:t>ATGCTGACCCCGACC</w:t>
            </w:r>
            <w:r w:rsidRPr="00D940A5">
              <w:lastRenderedPageBreak/>
              <w:t>GAACTG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r w:rsidRPr="00D940A5">
              <w:rPr>
                <w:i/>
              </w:rPr>
              <w:lastRenderedPageBreak/>
              <w:t>Eco</w:t>
            </w:r>
            <w:r w:rsidRPr="00D940A5">
              <w:t>R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t>R-HBAC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TGCCTGCAGGTCGAC</w:t>
            </w:r>
            <w:r w:rsidRPr="00D940A5">
              <w:rPr>
                <w:u w:val="single"/>
              </w:rPr>
              <w:t>GAATTC</w:t>
            </w:r>
            <w:r w:rsidRPr="00D940A5">
              <w:t>TCAGGATTTGCTGAGTTTTTCTG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r w:rsidRPr="00D940A5">
              <w:rPr>
                <w:i/>
              </w:rPr>
              <w:t>Eco</w:t>
            </w:r>
            <w:r w:rsidRPr="00D940A5">
              <w:t>R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</w:rPr>
              <w:t>F-MBP-</w:t>
            </w:r>
            <w:r w:rsidRPr="00D940A5">
              <w:rPr>
                <w:rFonts w:hint="eastAsia"/>
                <w:i/>
              </w:rPr>
              <w:t>Nde</w:t>
            </w:r>
            <w:r w:rsidRPr="00D940A5">
              <w:t>I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CACGTAAAAAGGGTATCGAT</w:t>
            </w:r>
            <w:r w:rsidRPr="00D940A5">
              <w:rPr>
                <w:u w:val="single"/>
              </w:rPr>
              <w:t>CATATG</w:t>
            </w:r>
            <w:r w:rsidRPr="00D940A5">
              <w:t>AAAATCGAAGAAGGTAAACTG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  <w:i/>
              </w:rPr>
              <w:t>Nde</w:t>
            </w:r>
            <w:r w:rsidRPr="00D940A5">
              <w:t>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</w:rPr>
              <w:t>R-MBP-</w:t>
            </w:r>
            <w:r w:rsidRPr="00D940A5">
              <w:rPr>
                <w:rFonts w:hint="eastAsia"/>
                <w:i/>
              </w:rPr>
              <w:t>Nde</w:t>
            </w:r>
            <w:r w:rsidRPr="00D940A5">
              <w:t>I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CAGTTCGGTCGGGGTCAG</w:t>
            </w:r>
            <w:r w:rsidRPr="00D940A5">
              <w:rPr>
                <w:u w:val="single"/>
              </w:rPr>
              <w:t>CATATG</w:t>
            </w:r>
            <w:r w:rsidRPr="00D940A5">
              <w:t>AGTCTGCGCGTCTTTCAGGG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  <w:i/>
              </w:rPr>
              <w:t>Nde</w:t>
            </w:r>
            <w:r w:rsidRPr="00D940A5">
              <w:t>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t>F-P13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AAAAAGGGTATCGAT</w:t>
            </w:r>
            <w:r w:rsidRPr="00D940A5">
              <w:rPr>
                <w:u w:val="single"/>
              </w:rPr>
              <w:t>CATATG</w:t>
            </w:r>
            <w:r w:rsidRPr="00D940A5">
              <w:t>AAAATCGAAGAAGGTAAACTGG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  <w:i/>
              </w:rPr>
              <w:t>Nde</w:t>
            </w:r>
            <w:r w:rsidRPr="00D940A5">
              <w:t>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</w:rPr>
              <w:t>R</w:t>
            </w:r>
            <w:r w:rsidRPr="00D940A5">
              <w:t>-13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CCAATTG</w:t>
            </w:r>
            <w:r w:rsidRPr="00D940A5">
              <w:rPr>
                <w:u w:val="single"/>
              </w:rPr>
              <w:t>AGATCT</w:t>
            </w:r>
            <w:r w:rsidRPr="00D940A5">
              <w:t>GC</w:t>
            </w:r>
            <w:r w:rsidRPr="00D940A5">
              <w:rPr>
                <w:u w:val="single"/>
              </w:rPr>
              <w:t>CATATG</w:t>
            </w:r>
            <w:r w:rsidRPr="00D940A5">
              <w:t>TTAAACCGGCTGAGCCAGAG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r w:rsidRPr="00D940A5">
              <w:rPr>
                <w:i/>
              </w:rPr>
              <w:t>Bgl</w:t>
            </w:r>
            <w:r w:rsidRPr="00D940A5">
              <w:t>II,</w:t>
            </w:r>
            <w:r w:rsidRPr="00D940A5">
              <w:rPr>
                <w:i/>
              </w:rPr>
              <w:t xml:space="preserve"> </w:t>
            </w:r>
            <w:r w:rsidRPr="00D940A5">
              <w:rPr>
                <w:rFonts w:hint="eastAsia"/>
                <w:i/>
              </w:rPr>
              <w:t>Nde</w:t>
            </w:r>
            <w:r w:rsidRPr="00D940A5">
              <w:t>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</w:rPr>
              <w:t>F-P</w:t>
            </w:r>
            <w:r w:rsidRPr="00D940A5">
              <w:t>14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AAAAAGGGTATCGAT</w:t>
            </w:r>
            <w:r w:rsidRPr="00D940A5">
              <w:rPr>
                <w:u w:val="single"/>
              </w:rPr>
              <w:t>CATATG</w:t>
            </w:r>
            <w:r w:rsidRPr="00D940A5">
              <w:t>AACGAGATGACCTACGAGCA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  <w:i/>
              </w:rPr>
              <w:t>Nde</w:t>
            </w:r>
            <w:r w:rsidRPr="00D940A5">
              <w:t>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</w:rPr>
              <w:t>R</w:t>
            </w:r>
            <w:r w:rsidRPr="00D940A5">
              <w:t>-P14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CCAATTG</w:t>
            </w:r>
            <w:r w:rsidRPr="00D940A5">
              <w:rPr>
                <w:u w:val="single"/>
              </w:rPr>
              <w:t>AGATCT</w:t>
            </w:r>
            <w:r w:rsidRPr="00D940A5">
              <w:t>GC</w:t>
            </w:r>
            <w:r w:rsidRPr="00D940A5">
              <w:rPr>
                <w:u w:val="single"/>
              </w:rPr>
              <w:t>CATATG</w:t>
            </w:r>
            <w:r w:rsidRPr="00D940A5">
              <w:t>TCATGACGTCAGTGCTTCCTCTC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r w:rsidRPr="00D940A5">
              <w:rPr>
                <w:i/>
              </w:rPr>
              <w:t>Bgl</w:t>
            </w:r>
            <w:r w:rsidRPr="00D940A5">
              <w:t>II,</w:t>
            </w:r>
            <w:r w:rsidRPr="00D940A5">
              <w:rPr>
                <w:rFonts w:hint="eastAsia"/>
                <w:i/>
              </w:rPr>
              <w:t xml:space="preserve"> Nde</w:t>
            </w:r>
            <w:r w:rsidRPr="00D940A5">
              <w:t>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t>F-P15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AAAAAGGGTATCGAT</w:t>
            </w:r>
            <w:r w:rsidRPr="00D940A5">
              <w:rPr>
                <w:u w:val="single"/>
              </w:rPr>
              <w:t>CATATG</w:t>
            </w:r>
            <w:r w:rsidRPr="00D940A5">
              <w:t>AGTGACAGCCAGACGCTG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  <w:i/>
              </w:rPr>
              <w:t>Nde</w:t>
            </w:r>
            <w:r w:rsidRPr="00D940A5">
              <w:t>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t>R-P15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CCAATTG</w:t>
            </w:r>
            <w:r w:rsidRPr="00D940A5">
              <w:rPr>
                <w:u w:val="single"/>
              </w:rPr>
              <w:t>AGATCT</w:t>
            </w:r>
            <w:r w:rsidRPr="00D940A5">
              <w:t>GC</w:t>
            </w:r>
            <w:r w:rsidRPr="00D940A5">
              <w:rPr>
                <w:u w:val="single"/>
              </w:rPr>
              <w:t>CATATG</w:t>
            </w:r>
            <w:r w:rsidRPr="00D940A5">
              <w:t>TCAGGATTTGCTGAGTTTTTCTGA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r w:rsidRPr="00D940A5">
              <w:rPr>
                <w:i/>
              </w:rPr>
              <w:t>Bgl</w:t>
            </w:r>
            <w:r w:rsidRPr="00D940A5">
              <w:t>II,</w:t>
            </w:r>
            <w:r w:rsidRPr="00D940A5">
              <w:rPr>
                <w:rFonts w:hint="eastAsia"/>
                <w:i/>
              </w:rPr>
              <w:t xml:space="preserve"> Nde</w:t>
            </w:r>
            <w:r w:rsidRPr="00D940A5">
              <w:t>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</w:rPr>
              <w:t>F</w:t>
            </w:r>
            <w:r w:rsidRPr="00D940A5">
              <w:t>-P16I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AAAAAGGGTATCGAT</w:t>
            </w:r>
            <w:r w:rsidRPr="00D940A5">
              <w:rPr>
                <w:u w:val="single"/>
              </w:rPr>
              <w:t>CATATG</w:t>
            </w:r>
            <w:r w:rsidRPr="00D940A5">
              <w:t>GAAAGTAAAGTAGTTGTTCCGG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  <w:i/>
              </w:rPr>
              <w:t>Nde</w:t>
            </w:r>
            <w:r w:rsidRPr="00D940A5">
              <w:t>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t>R-P16I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CAGCCATTTACATGTTTTCGATGATCGCG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/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t>F-P1619G2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4A245A">
            <w:r w:rsidRPr="00D940A5">
              <w:t>CGATCATCGAAAACATGTAA</w:t>
            </w:r>
            <w:r w:rsidR="004A245A">
              <w:t>AGGAGT</w:t>
            </w:r>
            <w:r w:rsidRPr="00D940A5">
              <w:t>ATGGCTGATACAAAAGCAAA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/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</w:rPr>
              <w:t>R</w:t>
            </w:r>
            <w:r w:rsidRPr="00D940A5">
              <w:t>-P1619G2</w:t>
            </w:r>
          </w:p>
        </w:tc>
        <w:tc>
          <w:tcPr>
            <w:tcW w:w="6237" w:type="dxa"/>
            <w:vAlign w:val="center"/>
          </w:tcPr>
          <w:p w:rsidR="00D940A5" w:rsidRPr="00D940A5" w:rsidRDefault="004A245A" w:rsidP="00D940A5">
            <w:r>
              <w:t>TGTTTGTGAATTTGGCTCATACTCCT</w:t>
            </w:r>
            <w:r w:rsidR="00D940A5" w:rsidRPr="00D940A5">
              <w:t>TTAACGCTTGATATCGCTTT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/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t>F-P1619</w:t>
            </w:r>
            <w:r w:rsidRPr="00D940A5">
              <w:rPr>
                <w:rFonts w:hint="eastAsia"/>
              </w:rPr>
              <w:t>a</w:t>
            </w:r>
            <w:r w:rsidRPr="00D940A5">
              <w:t>2</w:t>
            </w:r>
          </w:p>
        </w:tc>
        <w:tc>
          <w:tcPr>
            <w:tcW w:w="6237" w:type="dxa"/>
            <w:vAlign w:val="center"/>
          </w:tcPr>
          <w:p w:rsidR="00D940A5" w:rsidRPr="00D940A5" w:rsidRDefault="004A245A" w:rsidP="00D940A5">
            <w:r>
              <w:t>AAAGCGATATCAAGCGTTAA</w:t>
            </w:r>
            <w:r w:rsidR="00D940A5" w:rsidRPr="00D940A5">
              <w:t>AG</w:t>
            </w:r>
            <w:r>
              <w:t>GAGT</w:t>
            </w:r>
            <w:r w:rsidR="00D940A5" w:rsidRPr="00D940A5">
              <w:t>ATGAGCCAAATTCACAAACA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/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t>R-P16a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CCAATTG</w:t>
            </w:r>
            <w:r w:rsidRPr="00D940A5">
              <w:rPr>
                <w:u w:val="single"/>
              </w:rPr>
              <w:t>AGATCT</w:t>
            </w:r>
            <w:r w:rsidRPr="00D940A5">
              <w:t>GC</w:t>
            </w:r>
            <w:r w:rsidRPr="00D940A5">
              <w:rPr>
                <w:u w:val="single"/>
              </w:rPr>
              <w:t>CATATG</w:t>
            </w:r>
            <w:r w:rsidRPr="00D940A5">
              <w:t>TTACGATGGCATCGCGATAGC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r w:rsidRPr="00D940A5">
              <w:rPr>
                <w:i/>
              </w:rPr>
              <w:t>Bgl</w:t>
            </w:r>
            <w:r w:rsidRPr="00D940A5">
              <w:t>II,</w:t>
            </w:r>
            <w:r w:rsidRPr="00D940A5">
              <w:rPr>
                <w:rFonts w:hint="eastAsia"/>
                <w:i/>
              </w:rPr>
              <w:t xml:space="preserve"> Nde</w:t>
            </w:r>
            <w:r w:rsidRPr="00D940A5">
              <w:t>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</w:rPr>
              <w:t>F</w:t>
            </w:r>
            <w:r w:rsidRPr="00D940A5">
              <w:t>-P17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TTCACACAGGAAACA</w:t>
            </w:r>
            <w:r w:rsidRPr="00D940A5">
              <w:rPr>
                <w:u w:val="single"/>
              </w:rPr>
              <w:t>GAATTC</w:t>
            </w:r>
            <w:r w:rsidRPr="00D940A5">
              <w:t>ATGAAAATCGAAGAAGGTAAACTGG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r w:rsidRPr="00D940A5">
              <w:rPr>
                <w:i/>
              </w:rPr>
              <w:t>EcoR</w:t>
            </w:r>
            <w:r w:rsidRPr="00D940A5">
              <w:t>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t>R-P17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CATCCGCCAAAACAG</w:t>
            </w:r>
            <w:r w:rsidRPr="00D940A5">
              <w:rPr>
                <w:u w:val="single"/>
              </w:rPr>
              <w:t>AAGCTT</w:t>
            </w:r>
            <w:r w:rsidRPr="00D940A5">
              <w:t>TTAAACCGGCTGAGCCAGAG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  <w:i/>
              </w:rPr>
              <w:t>Hind</w:t>
            </w:r>
            <w:r w:rsidRPr="00D940A5">
              <w:rPr>
                <w:rFonts w:hint="eastAsia"/>
              </w:rPr>
              <w:t>II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</w:rPr>
              <w:t>F</w:t>
            </w:r>
            <w:r w:rsidRPr="00D940A5">
              <w:t>-P18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TTCACACAGGAAACA</w:t>
            </w:r>
            <w:r w:rsidRPr="00D940A5">
              <w:rPr>
                <w:u w:val="single"/>
              </w:rPr>
              <w:t>GAATTC</w:t>
            </w:r>
            <w:r w:rsidRPr="00D940A5">
              <w:t>ATGAGTGACAGCCAGACGCTG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r w:rsidRPr="00D940A5">
              <w:rPr>
                <w:i/>
              </w:rPr>
              <w:t>EcoR</w:t>
            </w:r>
            <w:r w:rsidRPr="00D940A5">
              <w:t>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t>R-P18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CATCCGCCAAAACAG</w:t>
            </w:r>
            <w:r w:rsidRPr="00D940A5">
              <w:rPr>
                <w:u w:val="single"/>
              </w:rPr>
              <w:t>AAGCTT</w:t>
            </w:r>
            <w:r w:rsidRPr="00D940A5">
              <w:t>TCAGGATTTGCTGAGTTTTTCTGA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  <w:i/>
              </w:rPr>
              <w:t>Hind</w:t>
            </w:r>
            <w:r w:rsidRPr="00D940A5">
              <w:rPr>
                <w:rFonts w:hint="eastAsia"/>
              </w:rPr>
              <w:t>II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t>R-P1619I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TTTGCTTTTGTATCAGCCATACTCCT TTACATGTTTTCGATGATCG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/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t>R-P19a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CATCCGCCAAAACAG</w:t>
            </w:r>
            <w:r w:rsidRPr="00D940A5">
              <w:rPr>
                <w:u w:val="single"/>
              </w:rPr>
              <w:t>AAGCTT</w:t>
            </w:r>
            <w:r w:rsidRPr="00D940A5">
              <w:t>TTACGATGGCATCGCGATAGC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  <w:i/>
              </w:rPr>
              <w:t>Hind</w:t>
            </w:r>
            <w:r w:rsidRPr="00D940A5">
              <w:rPr>
                <w:rFonts w:hint="eastAsia"/>
              </w:rPr>
              <w:t>II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lastRenderedPageBreak/>
              <w:t>F-H1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GCTCAGCCGGTTTAA</w:t>
            </w:r>
            <w:r w:rsidRPr="00D940A5">
              <w:rPr>
                <w:u w:val="single"/>
              </w:rPr>
              <w:t>GGATCC</w:t>
            </w:r>
            <w:r w:rsidRPr="00D940A5">
              <w:t>GGTCCGGCGTAGAGGATCG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  <w:i/>
              </w:rPr>
              <w:t>BamH</w:t>
            </w:r>
            <w:r w:rsidRPr="00D940A5">
              <w:rPr>
                <w:rFonts w:hint="eastAsia"/>
              </w:rPr>
              <w:t>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t>R-H124567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TGGTGGTG</w:t>
            </w:r>
            <w:r w:rsidRPr="00D940A5">
              <w:rPr>
                <w:u w:val="single"/>
              </w:rPr>
              <w:t>CTCGAG</w:t>
            </w:r>
            <w:r w:rsidRPr="00D940A5">
              <w:t>T</w:t>
            </w:r>
            <w:r w:rsidRPr="00D940A5">
              <w:rPr>
                <w:u w:val="single"/>
              </w:rPr>
              <w:t>GCGGCCGC</w:t>
            </w:r>
            <w:r w:rsidRPr="00D940A5">
              <w:t>TCAGGATTTGCTGAGTTTTTCTGA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r w:rsidRPr="00D940A5">
              <w:rPr>
                <w:i/>
              </w:rPr>
              <w:t>Not</w:t>
            </w:r>
            <w:r w:rsidRPr="00D940A5">
              <w:t>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t>F-H2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GCTCAGCCGGTTTAA</w:t>
            </w:r>
            <w:r w:rsidRPr="00D940A5">
              <w:rPr>
                <w:u w:val="single"/>
              </w:rPr>
              <w:t>GGATCC</w:t>
            </w:r>
            <w:r w:rsidRPr="00D940A5">
              <w:t>GTAATTGACAATTAATCATCGGCTCG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  <w:i/>
              </w:rPr>
              <w:t>BamH</w:t>
            </w:r>
            <w:r w:rsidRPr="00D940A5">
              <w:rPr>
                <w:rFonts w:hint="eastAsia"/>
              </w:rPr>
              <w:t>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t>F-H34567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GGCGTAGAGGATCGAGATCCGTAATTGACAATTAATCATC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/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t>R-H3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CACTCATGATTCTCT</w:t>
            </w:r>
            <w:r w:rsidRPr="00D940A5">
              <w:rPr>
                <w:u w:val="single"/>
              </w:rPr>
              <w:t>GGATCC</w:t>
            </w:r>
            <w:r w:rsidRPr="00D940A5">
              <w:t>TTAAACCGGCTGAGCCAGAG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  <w:i/>
              </w:rPr>
              <w:t>BamH</w:t>
            </w:r>
            <w:r w:rsidRPr="00D940A5">
              <w:rPr>
                <w:rFonts w:hint="eastAsia"/>
              </w:rPr>
              <w:t>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t>R-H4-MH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TCGATCCTCTACGCCGGACCTTAAACCGGCTGAGCCAGAG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/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t>F-H4-BAC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CTCTGGCTCAGCCGGTTTAAGGTCCGGCGTAGAGGATC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/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t>R-H5-MH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TCGATCCTCTACGCCGGACCAAAAGGCCATCCGTCAGGAT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/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t>F-H5-BAC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ATCCTGACGGATGGCCTTTTGGTCCGGCGTAGAGGATC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/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t>R-H6-MH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GATGATTAATTGTCAATTACTTAAACCGGCTGAGCCAGAG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/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t>F-H6-BAC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CTCTGGCTCAGCCGGTTTAAGTAATTGACAATTAATCATC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/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t>R-H7-MH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GATGATTAATTGTCAATTACAAAAGGCCATCCGTCAGGAT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/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t>F-H7-BAC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ATCCTGACGGATGGCCTTTTGTAATTGACAATTAATCATC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/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</w:rPr>
              <w:t>F</w:t>
            </w:r>
            <w:r w:rsidRPr="00D940A5">
              <w:t>-K0-</w:t>
            </w:r>
            <w:r w:rsidRPr="00D940A5">
              <w:rPr>
                <w:rFonts w:hint="eastAsia"/>
              </w:rPr>
              <w:t>R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GTCATGA</w:t>
            </w:r>
            <w:r w:rsidRPr="00D940A5">
              <w:rPr>
                <w:u w:val="single"/>
              </w:rPr>
              <w:t>CATATG</w:t>
            </w:r>
            <w:r w:rsidRPr="00D940A5">
              <w:t>GC</w:t>
            </w:r>
            <w:r w:rsidRPr="00D940A5">
              <w:rPr>
                <w:u w:val="single"/>
              </w:rPr>
              <w:t>AGATCT</w:t>
            </w:r>
            <w:r w:rsidR="004A245A">
              <w:t>AGGAGT</w:t>
            </w:r>
            <w:r w:rsidRPr="00D940A5">
              <w:t>ATGGAAAGTAAAGTAGTTGTTCCGG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  <w:i/>
              </w:rPr>
              <w:t>Nde</w:t>
            </w:r>
            <w:r w:rsidRPr="00D940A5">
              <w:t xml:space="preserve">I, </w:t>
            </w:r>
            <w:r w:rsidRPr="00D940A5">
              <w:rPr>
                <w:i/>
              </w:rPr>
              <w:t>Bgl</w:t>
            </w:r>
            <w:r w:rsidRPr="00D940A5">
              <w:t>I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t>R-K012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GCCGATATCCAATTG</w:t>
            </w:r>
            <w:r w:rsidRPr="00D940A5">
              <w:rPr>
                <w:u w:val="single"/>
              </w:rPr>
              <w:t>AGATCT</w:t>
            </w:r>
            <w:r w:rsidRPr="00D940A5">
              <w:t>TTACGATGGCATCGCGATAGC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r w:rsidRPr="00D940A5">
              <w:rPr>
                <w:i/>
              </w:rPr>
              <w:t>Bgl</w:t>
            </w:r>
            <w:r w:rsidRPr="00D940A5">
              <w:t>I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</w:rPr>
              <w:t>F</w:t>
            </w:r>
            <w:r w:rsidRPr="00D940A5">
              <w:t>-K1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GTCATGA</w:t>
            </w:r>
            <w:r w:rsidRPr="00D940A5">
              <w:rPr>
                <w:u w:val="single"/>
              </w:rPr>
              <w:t>CATATG</w:t>
            </w:r>
            <w:r w:rsidRPr="00D940A5">
              <w:t>GC</w:t>
            </w:r>
            <w:r w:rsidRPr="00D940A5">
              <w:rPr>
                <w:u w:val="single"/>
              </w:rPr>
              <w:t>AGATCT</w:t>
            </w:r>
            <w:r w:rsidRPr="00D940A5">
              <w:t>GGTCCGGCGTAGAGGATCG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  <w:i/>
              </w:rPr>
              <w:t>Nde</w:t>
            </w:r>
            <w:r w:rsidRPr="00D940A5">
              <w:t xml:space="preserve">I, </w:t>
            </w:r>
            <w:r w:rsidRPr="00D940A5">
              <w:rPr>
                <w:i/>
              </w:rPr>
              <w:t>Bgl</w:t>
            </w:r>
            <w:r w:rsidRPr="00D940A5">
              <w:t>I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</w:rPr>
              <w:t>F</w:t>
            </w:r>
            <w:r w:rsidRPr="00D940A5">
              <w:t>-K2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GTCATGA</w:t>
            </w:r>
            <w:r w:rsidRPr="00D940A5">
              <w:rPr>
                <w:u w:val="single"/>
              </w:rPr>
              <w:t>CATATG</w:t>
            </w:r>
            <w:r w:rsidRPr="00D940A5">
              <w:t>GC</w:t>
            </w:r>
            <w:r w:rsidRPr="00D940A5">
              <w:rPr>
                <w:u w:val="single"/>
              </w:rPr>
              <w:t>AGATCT</w:t>
            </w:r>
            <w:r w:rsidRPr="00D940A5">
              <w:t>GTAATTGACAATTAATCATCGGCTCG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  <w:i/>
              </w:rPr>
              <w:t>Nde</w:t>
            </w:r>
            <w:r w:rsidRPr="00D940A5">
              <w:t xml:space="preserve">I, </w:t>
            </w:r>
            <w:r w:rsidRPr="00D940A5">
              <w:rPr>
                <w:i/>
              </w:rPr>
              <w:t>Bgl</w:t>
            </w:r>
            <w:r w:rsidRPr="00D940A5">
              <w:t>I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</w:rPr>
              <w:t>F</w:t>
            </w:r>
            <w:r w:rsidRPr="00D940A5">
              <w:t>-K3-</w:t>
            </w:r>
            <w:r w:rsidRPr="00D940A5">
              <w:rPr>
                <w:rFonts w:hint="eastAsia"/>
              </w:rPr>
              <w:t>R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GCACTGACGTCATGA</w:t>
            </w:r>
            <w:r w:rsidRPr="00D940A5">
              <w:rPr>
                <w:u w:val="single"/>
              </w:rPr>
              <w:t>AAGCTT</w:t>
            </w:r>
            <w:r w:rsidR="004A245A">
              <w:t>AGGAGT</w:t>
            </w:r>
            <w:r w:rsidRPr="00D940A5">
              <w:t>ATGGAAAGTAAAGTAGTTGTTCCGG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  <w:i/>
              </w:rPr>
              <w:t>Hind</w:t>
            </w:r>
            <w:r w:rsidRPr="00D940A5">
              <w:rPr>
                <w:rFonts w:hint="eastAsia"/>
              </w:rPr>
              <w:t>II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t>R-K346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CATCCGCCAAAACAG</w:t>
            </w:r>
            <w:r w:rsidRPr="00D940A5">
              <w:rPr>
                <w:u w:val="single"/>
              </w:rPr>
              <w:t>AAGCTT</w:t>
            </w:r>
            <w:r w:rsidRPr="00D940A5">
              <w:t>TTACGATGGCATCGCGATAGC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  <w:i/>
              </w:rPr>
              <w:t>Hind</w:t>
            </w:r>
            <w:r w:rsidRPr="00D940A5">
              <w:rPr>
                <w:rFonts w:hint="eastAsia"/>
              </w:rPr>
              <w:t>II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</w:rPr>
              <w:t>F</w:t>
            </w:r>
            <w:r w:rsidRPr="00D940A5">
              <w:t>-K4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GCACTGACGTCATGA</w:t>
            </w:r>
            <w:r w:rsidRPr="00D940A5">
              <w:rPr>
                <w:u w:val="single"/>
              </w:rPr>
              <w:t>AAGCTT</w:t>
            </w:r>
            <w:r w:rsidRPr="00D940A5">
              <w:t>GGTCCGGCGTAGAGGATCG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  <w:i/>
              </w:rPr>
              <w:t>Hind</w:t>
            </w:r>
            <w:r w:rsidRPr="00D940A5">
              <w:rPr>
                <w:rFonts w:hint="eastAsia"/>
              </w:rPr>
              <w:t>II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</w:rPr>
              <w:t>F</w:t>
            </w:r>
            <w:r w:rsidRPr="00D940A5">
              <w:t>-K5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pPr>
              <w:rPr>
                <w:b/>
              </w:rPr>
            </w:pPr>
            <w:r w:rsidRPr="00D940A5">
              <w:t>AGATATA</w:t>
            </w:r>
            <w:r w:rsidRPr="00D940A5">
              <w:rPr>
                <w:u w:val="single"/>
              </w:rPr>
              <w:t>CATATG</w:t>
            </w:r>
            <w:r w:rsidRPr="00D940A5">
              <w:t>GC</w:t>
            </w:r>
            <w:r w:rsidRPr="00D940A5">
              <w:rPr>
                <w:u w:val="single"/>
              </w:rPr>
              <w:t>AGATCT</w:t>
            </w:r>
            <w:r w:rsidRPr="00D940A5">
              <w:t>GGTCCGGCGTAGAGGATCG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  <w:i/>
              </w:rPr>
              <w:t>Nde</w:t>
            </w:r>
            <w:r w:rsidRPr="00D940A5">
              <w:t xml:space="preserve">I, </w:t>
            </w:r>
            <w:r w:rsidRPr="00D940A5">
              <w:rPr>
                <w:i/>
              </w:rPr>
              <w:t>Bgl</w:t>
            </w:r>
            <w:r w:rsidRPr="00D940A5">
              <w:t>I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lastRenderedPageBreak/>
              <w:t>R-K57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GCCGATATCCAATTG</w:t>
            </w:r>
            <w:r w:rsidRPr="00D940A5">
              <w:rPr>
                <w:u w:val="single"/>
              </w:rPr>
              <w:t>AGATCT</w:t>
            </w:r>
            <w:r w:rsidRPr="00D940A5">
              <w:t>TTACGATGGCATCGCGATAGC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r w:rsidRPr="00D940A5">
              <w:rPr>
                <w:i/>
              </w:rPr>
              <w:t>Bgl</w:t>
            </w:r>
            <w:r w:rsidRPr="00D940A5">
              <w:t>I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</w:rPr>
              <w:t>F</w:t>
            </w:r>
            <w:r w:rsidRPr="00D940A5">
              <w:t>-K6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r w:rsidRPr="00D940A5">
              <w:t>GCACTGACGTCATGA</w:t>
            </w:r>
            <w:r w:rsidRPr="00D940A5">
              <w:rPr>
                <w:u w:val="single"/>
              </w:rPr>
              <w:t>AAGCTT</w:t>
            </w:r>
            <w:r w:rsidRPr="00D940A5">
              <w:t>GTAATTGACAATTAATCATCGGCTCG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  <w:i/>
              </w:rPr>
              <w:t>Hind</w:t>
            </w:r>
            <w:r w:rsidRPr="00D940A5">
              <w:rPr>
                <w:rFonts w:hint="eastAsia"/>
              </w:rPr>
              <w:t>III</w:t>
            </w:r>
          </w:p>
        </w:tc>
      </w:tr>
      <w:tr w:rsidR="00D940A5" w:rsidRPr="00D940A5" w:rsidTr="00DD1C1E">
        <w:trPr>
          <w:gridAfter w:val="1"/>
          <w:wAfter w:w="142" w:type="dxa"/>
          <w:trHeight w:val="454"/>
          <w:jc w:val="center"/>
        </w:trPr>
        <w:tc>
          <w:tcPr>
            <w:tcW w:w="1276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</w:rPr>
              <w:t>F</w:t>
            </w:r>
            <w:r w:rsidRPr="00D940A5">
              <w:t>-K7</w:t>
            </w:r>
          </w:p>
        </w:tc>
        <w:tc>
          <w:tcPr>
            <w:tcW w:w="6237" w:type="dxa"/>
            <w:vAlign w:val="center"/>
          </w:tcPr>
          <w:p w:rsidR="00D940A5" w:rsidRPr="00D940A5" w:rsidRDefault="00D940A5" w:rsidP="00D940A5">
            <w:pPr>
              <w:rPr>
                <w:b/>
              </w:rPr>
            </w:pPr>
            <w:r w:rsidRPr="00D940A5">
              <w:t>AGATATA</w:t>
            </w:r>
            <w:r w:rsidRPr="00D940A5">
              <w:rPr>
                <w:u w:val="single"/>
              </w:rPr>
              <w:t>CATATG</w:t>
            </w:r>
            <w:r w:rsidRPr="00D940A5">
              <w:t>GC</w:t>
            </w:r>
            <w:r w:rsidRPr="00D940A5">
              <w:rPr>
                <w:u w:val="single"/>
              </w:rPr>
              <w:t>AGATCT</w:t>
            </w:r>
            <w:r w:rsidRPr="00D940A5">
              <w:t>GTAATTGACAATTAATCATCGGCTCG</w:t>
            </w:r>
          </w:p>
        </w:tc>
        <w:tc>
          <w:tcPr>
            <w:tcW w:w="1843" w:type="dxa"/>
            <w:vAlign w:val="center"/>
          </w:tcPr>
          <w:p w:rsidR="00D940A5" w:rsidRPr="00D940A5" w:rsidRDefault="00D940A5" w:rsidP="00D940A5">
            <w:r w:rsidRPr="00D940A5">
              <w:rPr>
                <w:rFonts w:hint="eastAsia"/>
                <w:i/>
              </w:rPr>
              <w:t>Nde</w:t>
            </w:r>
            <w:r w:rsidRPr="00D940A5">
              <w:t xml:space="preserve">I, </w:t>
            </w:r>
            <w:r w:rsidRPr="00D940A5">
              <w:rPr>
                <w:i/>
              </w:rPr>
              <w:t>Bgl</w:t>
            </w:r>
            <w:r w:rsidRPr="00D940A5">
              <w:t>II</w:t>
            </w:r>
          </w:p>
        </w:tc>
      </w:tr>
    </w:tbl>
    <w:p w:rsidR="00734F5B" w:rsidRDefault="00734F5B">
      <w:pPr>
        <w:widowControl/>
        <w:jc w:val="left"/>
        <w:rPr>
          <w:b/>
          <w:bCs/>
        </w:rPr>
      </w:pPr>
    </w:p>
    <w:p w:rsidR="00734F5B" w:rsidRDefault="00734F5B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:rsidR="004A245A" w:rsidRDefault="004A245A">
      <w:pPr>
        <w:widowControl/>
        <w:jc w:val="left"/>
        <w:rPr>
          <w:b/>
          <w:bCs/>
        </w:rPr>
      </w:pPr>
    </w:p>
    <w:p w:rsidR="00590FCF" w:rsidRPr="000B6D8D" w:rsidRDefault="00590FCF" w:rsidP="00734F5B">
      <w:pPr>
        <w:spacing w:line="480" w:lineRule="auto"/>
      </w:pPr>
      <w:r w:rsidRPr="00D940A5">
        <w:rPr>
          <w:b/>
          <w:bCs/>
        </w:rPr>
        <w:t xml:space="preserve">Table </w:t>
      </w:r>
      <w:r w:rsidR="00816F87">
        <w:rPr>
          <w:b/>
          <w:bCs/>
        </w:rPr>
        <w:t>S</w:t>
      </w:r>
      <w:r w:rsidR="00F76768">
        <w:rPr>
          <w:b/>
          <w:bCs/>
        </w:rPr>
        <w:t>2</w:t>
      </w:r>
      <w:bookmarkStart w:id="3" w:name="_GoBack"/>
      <w:bookmarkEnd w:id="3"/>
      <w:r w:rsidRPr="00D940A5">
        <w:rPr>
          <w:b/>
          <w:bCs/>
        </w:rPr>
        <w:t xml:space="preserve"> </w:t>
      </w:r>
      <w:r w:rsidRPr="000B6D8D">
        <w:rPr>
          <w:bCs/>
        </w:rPr>
        <w:t xml:space="preserve">Mobile phase gradient for separation of proline and </w:t>
      </w:r>
      <w:r w:rsidRPr="000B6D8D">
        <w:rPr>
          <w:bCs/>
          <w:i/>
        </w:rPr>
        <w:t>trans</w:t>
      </w:r>
      <w:r w:rsidRPr="000B6D8D">
        <w:rPr>
          <w:bCs/>
        </w:rPr>
        <w:t>-4-hydroxy-L-proline via HPLC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90FCF" w:rsidRPr="000B6D8D" w:rsidTr="004D7400">
        <w:trPr>
          <w:trHeight w:val="454"/>
          <w:jc w:val="center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0FCF" w:rsidRPr="000B6D8D" w:rsidRDefault="00590FCF" w:rsidP="004D7400">
            <w:r w:rsidRPr="000B6D8D">
              <w:t>Time (min)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0FCF" w:rsidRPr="000B6D8D" w:rsidRDefault="00590FCF" w:rsidP="004D7400">
            <w:r w:rsidRPr="000B6D8D">
              <w:t xml:space="preserve">Mobile phase A </w:t>
            </w:r>
            <w:r w:rsidRPr="000B6D8D">
              <w:rPr>
                <w:rFonts w:hint="eastAsia"/>
              </w:rPr>
              <w:t>(</w:t>
            </w:r>
            <w:r w:rsidRPr="000B6D8D">
              <w:t>%</w:t>
            </w:r>
            <w:r w:rsidRPr="000B6D8D">
              <w:rPr>
                <w:rFonts w:hint="eastAsia"/>
              </w:rPr>
              <w:t>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0FCF" w:rsidRPr="000B6D8D" w:rsidRDefault="00590FCF" w:rsidP="004D7400">
            <w:r w:rsidRPr="000B6D8D">
              <w:t xml:space="preserve">Mobile phase B </w:t>
            </w:r>
            <w:r w:rsidRPr="000B6D8D">
              <w:rPr>
                <w:rFonts w:hint="eastAsia"/>
              </w:rPr>
              <w:t>(</w:t>
            </w:r>
            <w:r w:rsidRPr="000B6D8D">
              <w:t>%</w:t>
            </w:r>
            <w:r w:rsidRPr="000B6D8D">
              <w:rPr>
                <w:rFonts w:hint="eastAsia"/>
              </w:rPr>
              <w:t>)</w:t>
            </w:r>
          </w:p>
        </w:tc>
      </w:tr>
      <w:tr w:rsidR="00590FCF" w:rsidRPr="00D940A5" w:rsidTr="004D7400">
        <w:trPr>
          <w:trHeight w:val="454"/>
          <w:jc w:val="center"/>
        </w:trPr>
        <w:tc>
          <w:tcPr>
            <w:tcW w:w="2765" w:type="dxa"/>
            <w:tcBorders>
              <w:top w:val="single" w:sz="4" w:space="0" w:color="auto"/>
            </w:tcBorders>
          </w:tcPr>
          <w:p w:rsidR="00590FCF" w:rsidRPr="00D940A5" w:rsidRDefault="00590FCF" w:rsidP="004D7400">
            <w:r w:rsidRPr="00D940A5">
              <w:t>0.0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590FCF" w:rsidRPr="00D940A5" w:rsidRDefault="00590FCF" w:rsidP="004D7400">
            <w:r w:rsidRPr="00D940A5">
              <w:rPr>
                <w:rFonts w:hint="eastAsia"/>
              </w:rPr>
              <w:t>0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590FCF" w:rsidRPr="00D940A5" w:rsidRDefault="00590FCF" w:rsidP="004D7400">
            <w:r w:rsidRPr="00D940A5">
              <w:rPr>
                <w:rFonts w:hint="eastAsia"/>
              </w:rPr>
              <w:t>1</w:t>
            </w:r>
            <w:r w:rsidRPr="00D940A5">
              <w:t>00</w:t>
            </w:r>
          </w:p>
        </w:tc>
      </w:tr>
      <w:tr w:rsidR="00590FCF" w:rsidRPr="00D940A5" w:rsidTr="004D7400">
        <w:trPr>
          <w:trHeight w:val="454"/>
          <w:jc w:val="center"/>
        </w:trPr>
        <w:tc>
          <w:tcPr>
            <w:tcW w:w="2765" w:type="dxa"/>
          </w:tcPr>
          <w:p w:rsidR="00590FCF" w:rsidRPr="00D940A5" w:rsidRDefault="00590FCF" w:rsidP="004D7400">
            <w:r w:rsidRPr="00D940A5">
              <w:t>12.0</w:t>
            </w:r>
          </w:p>
        </w:tc>
        <w:tc>
          <w:tcPr>
            <w:tcW w:w="2765" w:type="dxa"/>
          </w:tcPr>
          <w:p w:rsidR="00590FCF" w:rsidRPr="00D940A5" w:rsidRDefault="00590FCF" w:rsidP="004D7400">
            <w:r w:rsidRPr="00D940A5">
              <w:rPr>
                <w:rFonts w:hint="eastAsia"/>
              </w:rPr>
              <w:t>57.5</w:t>
            </w:r>
          </w:p>
        </w:tc>
        <w:tc>
          <w:tcPr>
            <w:tcW w:w="2766" w:type="dxa"/>
          </w:tcPr>
          <w:p w:rsidR="00590FCF" w:rsidRPr="00D940A5" w:rsidRDefault="00590FCF" w:rsidP="004D7400">
            <w:r w:rsidRPr="00D940A5">
              <w:rPr>
                <w:rFonts w:hint="eastAsia"/>
              </w:rPr>
              <w:t>42.5</w:t>
            </w:r>
          </w:p>
        </w:tc>
      </w:tr>
      <w:tr w:rsidR="00590FCF" w:rsidRPr="00D940A5" w:rsidTr="004D7400">
        <w:trPr>
          <w:trHeight w:val="454"/>
          <w:jc w:val="center"/>
        </w:trPr>
        <w:tc>
          <w:tcPr>
            <w:tcW w:w="2765" w:type="dxa"/>
          </w:tcPr>
          <w:p w:rsidR="00590FCF" w:rsidRPr="00D940A5" w:rsidRDefault="00590FCF" w:rsidP="004D7400">
            <w:r w:rsidRPr="00D940A5">
              <w:t>13.1</w:t>
            </w:r>
          </w:p>
        </w:tc>
        <w:tc>
          <w:tcPr>
            <w:tcW w:w="2765" w:type="dxa"/>
          </w:tcPr>
          <w:p w:rsidR="00590FCF" w:rsidRPr="00D940A5" w:rsidRDefault="00590FCF" w:rsidP="004D7400">
            <w:r w:rsidRPr="00D940A5">
              <w:rPr>
                <w:rFonts w:hint="eastAsia"/>
              </w:rPr>
              <w:t>100</w:t>
            </w:r>
          </w:p>
        </w:tc>
        <w:tc>
          <w:tcPr>
            <w:tcW w:w="2766" w:type="dxa"/>
          </w:tcPr>
          <w:p w:rsidR="00590FCF" w:rsidRPr="00D940A5" w:rsidRDefault="00590FCF" w:rsidP="004D7400">
            <w:r w:rsidRPr="00D940A5">
              <w:rPr>
                <w:rFonts w:hint="eastAsia"/>
              </w:rPr>
              <w:t>0</w:t>
            </w:r>
          </w:p>
        </w:tc>
      </w:tr>
      <w:tr w:rsidR="00590FCF" w:rsidRPr="00D940A5" w:rsidTr="004D7400">
        <w:trPr>
          <w:trHeight w:val="454"/>
          <w:jc w:val="center"/>
        </w:trPr>
        <w:tc>
          <w:tcPr>
            <w:tcW w:w="2765" w:type="dxa"/>
          </w:tcPr>
          <w:p w:rsidR="00590FCF" w:rsidRPr="00D940A5" w:rsidRDefault="00590FCF" w:rsidP="004D7400">
            <w:r w:rsidRPr="00D940A5">
              <w:t>13.5</w:t>
            </w:r>
          </w:p>
        </w:tc>
        <w:tc>
          <w:tcPr>
            <w:tcW w:w="2765" w:type="dxa"/>
          </w:tcPr>
          <w:p w:rsidR="00590FCF" w:rsidRPr="00D940A5" w:rsidRDefault="00590FCF" w:rsidP="004D7400">
            <w:r w:rsidRPr="00D940A5">
              <w:rPr>
                <w:rFonts w:hint="eastAsia"/>
              </w:rPr>
              <w:t>100</w:t>
            </w:r>
          </w:p>
        </w:tc>
        <w:tc>
          <w:tcPr>
            <w:tcW w:w="2766" w:type="dxa"/>
          </w:tcPr>
          <w:p w:rsidR="00590FCF" w:rsidRPr="00D940A5" w:rsidRDefault="00590FCF" w:rsidP="004D7400">
            <w:r w:rsidRPr="00D940A5">
              <w:rPr>
                <w:rFonts w:hint="eastAsia"/>
              </w:rPr>
              <w:t>0</w:t>
            </w:r>
          </w:p>
        </w:tc>
      </w:tr>
      <w:tr w:rsidR="00590FCF" w:rsidRPr="00D940A5" w:rsidTr="004D7400">
        <w:trPr>
          <w:trHeight w:val="454"/>
          <w:jc w:val="center"/>
        </w:trPr>
        <w:tc>
          <w:tcPr>
            <w:tcW w:w="2765" w:type="dxa"/>
          </w:tcPr>
          <w:p w:rsidR="00590FCF" w:rsidRPr="00D940A5" w:rsidRDefault="00590FCF" w:rsidP="004D7400">
            <w:r w:rsidRPr="00D940A5">
              <w:rPr>
                <w:rFonts w:hint="eastAsia"/>
              </w:rPr>
              <w:t>18.9</w:t>
            </w:r>
          </w:p>
        </w:tc>
        <w:tc>
          <w:tcPr>
            <w:tcW w:w="2765" w:type="dxa"/>
          </w:tcPr>
          <w:p w:rsidR="00590FCF" w:rsidRPr="00D940A5" w:rsidRDefault="00590FCF" w:rsidP="004D7400">
            <w:r w:rsidRPr="00D940A5">
              <w:rPr>
                <w:rFonts w:hint="eastAsia"/>
              </w:rPr>
              <w:t>100</w:t>
            </w:r>
          </w:p>
        </w:tc>
        <w:tc>
          <w:tcPr>
            <w:tcW w:w="2766" w:type="dxa"/>
          </w:tcPr>
          <w:p w:rsidR="00590FCF" w:rsidRPr="00D940A5" w:rsidRDefault="00590FCF" w:rsidP="004D7400">
            <w:r w:rsidRPr="00D940A5">
              <w:rPr>
                <w:rFonts w:hint="eastAsia"/>
              </w:rPr>
              <w:t>0</w:t>
            </w:r>
          </w:p>
        </w:tc>
      </w:tr>
      <w:tr w:rsidR="00590FCF" w:rsidRPr="00D940A5" w:rsidTr="004D7400">
        <w:trPr>
          <w:trHeight w:val="454"/>
          <w:jc w:val="center"/>
        </w:trPr>
        <w:tc>
          <w:tcPr>
            <w:tcW w:w="2765" w:type="dxa"/>
          </w:tcPr>
          <w:p w:rsidR="00590FCF" w:rsidRPr="00D940A5" w:rsidRDefault="00590FCF" w:rsidP="004D7400">
            <w:r w:rsidRPr="00D940A5">
              <w:rPr>
                <w:rFonts w:hint="eastAsia"/>
              </w:rPr>
              <w:t>19</w:t>
            </w:r>
            <w:r w:rsidRPr="00D940A5">
              <w:t>.0</w:t>
            </w:r>
          </w:p>
        </w:tc>
        <w:tc>
          <w:tcPr>
            <w:tcW w:w="2765" w:type="dxa"/>
          </w:tcPr>
          <w:p w:rsidR="00590FCF" w:rsidRPr="00D940A5" w:rsidRDefault="00590FCF" w:rsidP="004D7400">
            <w:r w:rsidRPr="00D940A5">
              <w:rPr>
                <w:rFonts w:hint="eastAsia"/>
              </w:rPr>
              <w:t>0</w:t>
            </w:r>
          </w:p>
        </w:tc>
        <w:tc>
          <w:tcPr>
            <w:tcW w:w="2766" w:type="dxa"/>
          </w:tcPr>
          <w:p w:rsidR="00590FCF" w:rsidRPr="00D940A5" w:rsidRDefault="00590FCF" w:rsidP="004D7400">
            <w:r w:rsidRPr="00D940A5">
              <w:rPr>
                <w:rFonts w:hint="eastAsia"/>
              </w:rPr>
              <w:t>0</w:t>
            </w:r>
          </w:p>
        </w:tc>
      </w:tr>
      <w:tr w:rsidR="00590FCF" w:rsidRPr="00D940A5" w:rsidTr="004D7400">
        <w:trPr>
          <w:trHeight w:val="454"/>
          <w:jc w:val="center"/>
        </w:trPr>
        <w:tc>
          <w:tcPr>
            <w:tcW w:w="2765" w:type="dxa"/>
          </w:tcPr>
          <w:p w:rsidR="00590FCF" w:rsidRPr="00D940A5" w:rsidRDefault="00590FCF" w:rsidP="004D7400">
            <w:r w:rsidRPr="00D940A5">
              <w:rPr>
                <w:rFonts w:hint="eastAsia"/>
              </w:rPr>
              <w:t>20.0</w:t>
            </w:r>
          </w:p>
        </w:tc>
        <w:tc>
          <w:tcPr>
            <w:tcW w:w="2765" w:type="dxa"/>
          </w:tcPr>
          <w:p w:rsidR="00590FCF" w:rsidRPr="00D940A5" w:rsidRDefault="00590FCF" w:rsidP="004D7400">
            <w:r w:rsidRPr="00D940A5">
              <w:rPr>
                <w:rFonts w:hint="eastAsia"/>
              </w:rPr>
              <w:t>0</w:t>
            </w:r>
          </w:p>
        </w:tc>
        <w:tc>
          <w:tcPr>
            <w:tcW w:w="2766" w:type="dxa"/>
          </w:tcPr>
          <w:p w:rsidR="00590FCF" w:rsidRPr="00D940A5" w:rsidRDefault="00590FCF" w:rsidP="004D7400">
            <w:r w:rsidRPr="00D940A5">
              <w:rPr>
                <w:rFonts w:hint="eastAsia"/>
              </w:rPr>
              <w:t>100</w:t>
            </w:r>
          </w:p>
        </w:tc>
      </w:tr>
      <w:tr w:rsidR="00590FCF" w:rsidRPr="00D940A5" w:rsidTr="004D7400">
        <w:trPr>
          <w:trHeight w:val="454"/>
          <w:jc w:val="center"/>
        </w:trPr>
        <w:tc>
          <w:tcPr>
            <w:tcW w:w="2765" w:type="dxa"/>
          </w:tcPr>
          <w:p w:rsidR="00590FCF" w:rsidRPr="00D940A5" w:rsidRDefault="00590FCF" w:rsidP="004D7400">
            <w:r w:rsidRPr="00D940A5">
              <w:rPr>
                <w:rFonts w:hint="eastAsia"/>
              </w:rPr>
              <w:t>22.0</w:t>
            </w:r>
          </w:p>
        </w:tc>
        <w:tc>
          <w:tcPr>
            <w:tcW w:w="2765" w:type="dxa"/>
          </w:tcPr>
          <w:p w:rsidR="00590FCF" w:rsidRPr="00D940A5" w:rsidRDefault="00590FCF" w:rsidP="004D7400">
            <w:r w:rsidRPr="00D940A5">
              <w:rPr>
                <w:rFonts w:hint="eastAsia"/>
              </w:rPr>
              <w:t>0</w:t>
            </w:r>
          </w:p>
        </w:tc>
        <w:tc>
          <w:tcPr>
            <w:tcW w:w="2766" w:type="dxa"/>
          </w:tcPr>
          <w:p w:rsidR="00590FCF" w:rsidRPr="00D940A5" w:rsidRDefault="00590FCF" w:rsidP="004D7400">
            <w:r w:rsidRPr="00D940A5">
              <w:rPr>
                <w:rFonts w:hint="eastAsia"/>
              </w:rPr>
              <w:t>100</w:t>
            </w:r>
          </w:p>
        </w:tc>
      </w:tr>
    </w:tbl>
    <w:p w:rsidR="00590FCF" w:rsidRPr="00D940A5" w:rsidRDefault="00734F5B" w:rsidP="00734F5B">
      <w:pPr>
        <w:spacing w:line="480" w:lineRule="auto"/>
        <w:jc w:val="left"/>
      </w:pPr>
      <w:r w:rsidRPr="000B6D8D">
        <w:t>Mobile phase</w:t>
      </w:r>
      <w:r w:rsidR="00590FCF" w:rsidRPr="00D940A5">
        <w:t xml:space="preserve"> A: </w:t>
      </w:r>
      <w:bookmarkStart w:id="4" w:name="OLE_LINK14"/>
      <w:bookmarkStart w:id="5" w:name="OLE_LINK15"/>
      <w:r w:rsidR="00590FCF" w:rsidRPr="00D940A5">
        <w:rPr>
          <w:rFonts w:hint="eastAsia"/>
        </w:rPr>
        <w:t>0.02</w:t>
      </w:r>
      <w:r>
        <w:t xml:space="preserve"> </w:t>
      </w:r>
      <w:r w:rsidR="00590FCF" w:rsidRPr="00D940A5">
        <w:rPr>
          <w:rFonts w:hint="eastAsia"/>
        </w:rPr>
        <w:t>mol</w:t>
      </w:r>
      <w:r w:rsidR="00590FCF" w:rsidRPr="00D940A5">
        <w:t>/L sodium acetate</w:t>
      </w:r>
      <w:bookmarkEnd w:id="4"/>
      <w:bookmarkEnd w:id="5"/>
      <w:r w:rsidR="00590FCF" w:rsidRPr="00D940A5">
        <w:t xml:space="preserve">: acetonitrile: methyl alcohol=1:2:2; </w:t>
      </w:r>
      <w:r w:rsidRPr="000B6D8D">
        <w:t>Mobile phase</w:t>
      </w:r>
      <w:r w:rsidR="00590FCF" w:rsidRPr="00D940A5">
        <w:t xml:space="preserve"> B:</w:t>
      </w:r>
      <w:r w:rsidR="00590FCF" w:rsidRPr="00D940A5">
        <w:rPr>
          <w:rFonts w:hint="eastAsia"/>
        </w:rPr>
        <w:t xml:space="preserve"> 0.02</w:t>
      </w:r>
      <w:r>
        <w:t xml:space="preserve"> </w:t>
      </w:r>
      <w:r w:rsidR="00590FCF" w:rsidRPr="00D940A5">
        <w:rPr>
          <w:rFonts w:hint="eastAsia"/>
        </w:rPr>
        <w:t>mol</w:t>
      </w:r>
      <w:r w:rsidR="00590FCF" w:rsidRPr="00D940A5">
        <w:t>/L sodium acetate.</w:t>
      </w:r>
    </w:p>
    <w:p w:rsidR="00590FCF" w:rsidRPr="00D940A5" w:rsidRDefault="00590FCF" w:rsidP="00590FCF"/>
    <w:p w:rsidR="00BA74F8" w:rsidRPr="00DD1C1E" w:rsidRDefault="00BA74F8"/>
    <w:sectPr w:rsidR="00BA74F8" w:rsidRPr="00DD1C1E" w:rsidSect="00734F5B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5127" w:rsidRDefault="008F5127" w:rsidP="00D940A5">
      <w:r>
        <w:separator/>
      </w:r>
    </w:p>
  </w:endnote>
  <w:endnote w:type="continuationSeparator" w:id="0">
    <w:p w:rsidR="008F5127" w:rsidRDefault="008F5127" w:rsidP="00D940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5127" w:rsidRDefault="008F5127" w:rsidP="00D940A5">
      <w:r>
        <w:separator/>
      </w:r>
    </w:p>
  </w:footnote>
  <w:footnote w:type="continuationSeparator" w:id="0">
    <w:p w:rsidR="008F5127" w:rsidRDefault="008F5127" w:rsidP="00D940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1FF"/>
    <w:rsid w:val="0006357B"/>
    <w:rsid w:val="000B6D8D"/>
    <w:rsid w:val="000E21EA"/>
    <w:rsid w:val="00140C8D"/>
    <w:rsid w:val="001C41FF"/>
    <w:rsid w:val="001E7DF7"/>
    <w:rsid w:val="001F0938"/>
    <w:rsid w:val="00210EA0"/>
    <w:rsid w:val="002143B9"/>
    <w:rsid w:val="00222DB1"/>
    <w:rsid w:val="0022676C"/>
    <w:rsid w:val="0026228C"/>
    <w:rsid w:val="0027562D"/>
    <w:rsid w:val="003D54B3"/>
    <w:rsid w:val="003E203B"/>
    <w:rsid w:val="003F57E7"/>
    <w:rsid w:val="00400AC0"/>
    <w:rsid w:val="004A245A"/>
    <w:rsid w:val="004D517A"/>
    <w:rsid w:val="004D7400"/>
    <w:rsid w:val="00500007"/>
    <w:rsid w:val="005014D9"/>
    <w:rsid w:val="00590FCF"/>
    <w:rsid w:val="005B0259"/>
    <w:rsid w:val="0060446D"/>
    <w:rsid w:val="006711ED"/>
    <w:rsid w:val="0069643B"/>
    <w:rsid w:val="006A27AF"/>
    <w:rsid w:val="00734F5B"/>
    <w:rsid w:val="00816F87"/>
    <w:rsid w:val="0086596C"/>
    <w:rsid w:val="00895B89"/>
    <w:rsid w:val="008E61F2"/>
    <w:rsid w:val="008F5127"/>
    <w:rsid w:val="00972538"/>
    <w:rsid w:val="00A82BA9"/>
    <w:rsid w:val="00B14DC9"/>
    <w:rsid w:val="00B96A6B"/>
    <w:rsid w:val="00BA74F8"/>
    <w:rsid w:val="00BF57A8"/>
    <w:rsid w:val="00C84834"/>
    <w:rsid w:val="00CD2CE9"/>
    <w:rsid w:val="00CD6D5E"/>
    <w:rsid w:val="00CF5E1E"/>
    <w:rsid w:val="00D06539"/>
    <w:rsid w:val="00D10340"/>
    <w:rsid w:val="00D674EC"/>
    <w:rsid w:val="00D940A5"/>
    <w:rsid w:val="00DD1C1E"/>
    <w:rsid w:val="00DE70B8"/>
    <w:rsid w:val="00E17A20"/>
    <w:rsid w:val="00EC441C"/>
    <w:rsid w:val="00EF4F09"/>
    <w:rsid w:val="00F63D75"/>
    <w:rsid w:val="00F76768"/>
    <w:rsid w:val="00F87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5E18B7D-AB1E-4577-9BA5-441DFFA5E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40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40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40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40A5"/>
    <w:rPr>
      <w:sz w:val="18"/>
      <w:szCs w:val="18"/>
    </w:rPr>
  </w:style>
  <w:style w:type="table" w:styleId="a5">
    <w:name w:val="Table Grid"/>
    <w:basedOn w:val="a1"/>
    <w:uiPriority w:val="39"/>
    <w:rsid w:val="00D94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B14DC9"/>
  </w:style>
  <w:style w:type="table" w:customStyle="1" w:styleId="10">
    <w:name w:val="网格型1"/>
    <w:basedOn w:val="a1"/>
    <w:next w:val="a5"/>
    <w:uiPriority w:val="39"/>
    <w:rsid w:val="00B14DC9"/>
    <w:rPr>
      <w:color w:val="000000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</TotalTime>
  <Pages>5</Pages>
  <Words>641</Words>
  <Characters>3657</Characters>
  <Application>Microsoft Office Word</Application>
  <DocSecurity>0</DocSecurity>
  <Lines>30</Lines>
  <Paragraphs>8</Paragraphs>
  <ScaleCrop>false</ScaleCrop>
  <Company/>
  <LinksUpToDate>false</LinksUpToDate>
  <CharactersWithSpaces>4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enyu</dc:creator>
  <cp:keywords/>
  <dc:description/>
  <cp:lastModifiedBy>Zhang Zhenyu</cp:lastModifiedBy>
  <cp:revision>33</cp:revision>
  <dcterms:created xsi:type="dcterms:W3CDTF">2021-04-12T07:00:00Z</dcterms:created>
  <dcterms:modified xsi:type="dcterms:W3CDTF">2022-03-30T05:57:00Z</dcterms:modified>
</cp:coreProperties>
</file>